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DE5D5" w14:textId="77777777" w:rsidR="0009020D" w:rsidRPr="003B3329" w:rsidRDefault="0009020D" w:rsidP="0009020D">
      <w:pPr>
        <w:spacing w:line="240" w:lineRule="auto"/>
      </w:pPr>
      <w:r>
        <w:rPr>
          <w:b/>
        </w:rPr>
        <w:t xml:space="preserve">S18 </w:t>
      </w:r>
      <w:r w:rsidRPr="0019745F">
        <w:rPr>
          <w:b/>
        </w:rPr>
        <w:t>Table</w:t>
      </w:r>
      <w:r>
        <w:rPr>
          <w:b/>
        </w:rPr>
        <w:t>.</w:t>
      </w:r>
      <w:r w:rsidRPr="0019745F">
        <w:rPr>
          <w:b/>
        </w:rPr>
        <w:t xml:space="preserve"> Comparison of diagnostic performances of SWE, TE-M, TE-XL for </w:t>
      </w:r>
      <w:r>
        <w:rPr>
          <w:b/>
        </w:rPr>
        <w:t>the diagnosis of severe fibrosis (F3-F4) presumed by</w:t>
      </w:r>
      <w:r w:rsidRPr="0019745F">
        <w:rPr>
          <w:b/>
        </w:rPr>
        <w:t xml:space="preserve"> FibroTest. </w:t>
      </w:r>
      <w:r w:rsidRPr="003B3329">
        <w:t>Analyses performed in "Intention to diagnose" in 2,239 patients, and "Per protocol" in 1,</w:t>
      </w:r>
      <w:r>
        <w:t>588</w:t>
      </w:r>
      <w:r w:rsidRPr="003B3329">
        <w:t xml:space="preserve"> patients with applicable elasticity data.</w:t>
      </w:r>
    </w:p>
    <w:p w14:paraId="1E6712FF" w14:textId="77777777" w:rsidR="0009020D" w:rsidRPr="0019745F" w:rsidRDefault="0009020D" w:rsidP="0009020D">
      <w:pPr>
        <w:spacing w:line="240" w:lineRule="auto"/>
        <w:rPr>
          <w:b/>
        </w:rPr>
      </w:pPr>
    </w:p>
    <w:tbl>
      <w:tblPr>
        <w:tblStyle w:val="Grilledutableau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1842"/>
        <w:gridCol w:w="1843"/>
        <w:gridCol w:w="1843"/>
      </w:tblGrid>
      <w:tr w:rsidR="0009020D" w:rsidRPr="0019745F" w14:paraId="370F7532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0795B" w14:textId="77777777" w:rsidR="0009020D" w:rsidRPr="0019745F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19745F">
              <w:rPr>
                <w:b/>
                <w:sz w:val="20"/>
                <w:szCs w:val="20"/>
              </w:rPr>
              <w:t>Biomark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C8527" w14:textId="77777777" w:rsidR="0009020D" w:rsidRPr="0019745F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19745F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D14FE" w14:textId="77777777" w:rsidR="0009020D" w:rsidRPr="0019745F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19745F">
              <w:rPr>
                <w:b/>
                <w:sz w:val="20"/>
                <w:szCs w:val="20"/>
              </w:rPr>
              <w:t>SW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B166F" w14:textId="77777777" w:rsidR="0009020D" w:rsidRPr="0019745F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19745F">
              <w:rPr>
                <w:b/>
                <w:sz w:val="20"/>
                <w:szCs w:val="20"/>
              </w:rPr>
              <w:t>TE-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88913" w14:textId="77777777" w:rsidR="0009020D" w:rsidRPr="0019745F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19745F">
              <w:rPr>
                <w:b/>
                <w:sz w:val="20"/>
                <w:szCs w:val="20"/>
              </w:rPr>
              <w:t>TE-XL</w:t>
            </w:r>
          </w:p>
        </w:tc>
      </w:tr>
      <w:tr w:rsidR="0009020D" w:rsidRPr="007861E6" w14:paraId="6294948C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FCA17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7861E6">
              <w:rPr>
                <w:b/>
                <w:sz w:val="20"/>
                <w:szCs w:val="20"/>
              </w:rPr>
              <w:t>AUROC model-1</w:t>
            </w:r>
            <w:r>
              <w:rPr>
                <w:b/>
                <w:sz w:val="20"/>
                <w:szCs w:val="20"/>
              </w:rPr>
              <w:t xml:space="preserve"> (no adjustmen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8C6C5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E5B6B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5E846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7516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</w:tr>
      <w:tr w:rsidR="0009020D" w:rsidRPr="007F023A" w14:paraId="338505DC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3AA9A" w14:textId="77777777" w:rsidR="0009020D" w:rsidRPr="00113035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3035">
              <w:rPr>
                <w:sz w:val="20"/>
                <w:szCs w:val="20"/>
              </w:rPr>
              <w:t xml:space="preserve">Intention to diagnose population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4DDCB" w14:textId="77777777" w:rsidR="0009020D" w:rsidRPr="007F023A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D745C" w14:textId="77777777" w:rsidR="0009020D" w:rsidRPr="007F023A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F023A">
              <w:rPr>
                <w:sz w:val="20"/>
                <w:szCs w:val="20"/>
              </w:rPr>
              <w:t>0.677 (0.648;0.70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5CF6E" w14:textId="77777777" w:rsidR="0009020D" w:rsidRPr="007F023A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F023A">
              <w:rPr>
                <w:sz w:val="20"/>
                <w:szCs w:val="20"/>
              </w:rPr>
              <w:t>0.633 (0.6</w:t>
            </w:r>
            <w:r>
              <w:rPr>
                <w:sz w:val="20"/>
                <w:szCs w:val="20"/>
              </w:rPr>
              <w:t>04</w:t>
            </w:r>
            <w:r w:rsidRPr="007F023A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>0.63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38FEB" w14:textId="77777777" w:rsidR="0009020D" w:rsidRPr="007F023A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4 (0.677;0.729)</w:t>
            </w:r>
          </w:p>
        </w:tc>
      </w:tr>
      <w:tr w:rsidR="0009020D" w:rsidRPr="0019745F" w14:paraId="1312D4EC" w14:textId="77777777" w:rsidTr="009E580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E9A72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F023A">
              <w:rPr>
                <w:sz w:val="20"/>
                <w:szCs w:val="20"/>
              </w:rPr>
              <w:t>F34 vs. F0F1F2</w:t>
            </w:r>
            <w:r>
              <w:rPr>
                <w:sz w:val="20"/>
                <w:szCs w:val="20"/>
              </w:rPr>
              <w:t xml:space="preserve"> P-value</w:t>
            </w:r>
            <w:r w:rsidRPr="0019745F">
              <w:rPr>
                <w:sz w:val="20"/>
                <w:szCs w:val="20"/>
              </w:rPr>
              <w:t xml:space="preserve"> versus SW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7D2DE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1651F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0FAE6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642F1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09020D" w:rsidRPr="0019745F" w14:paraId="52F4A051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F0C25" w14:textId="77777777" w:rsidR="0009020D" w:rsidRPr="00113035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113035">
              <w:rPr>
                <w:sz w:val="20"/>
                <w:szCs w:val="20"/>
              </w:rPr>
              <w:t>Per protocol 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1B9F0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40D4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240D4F">
              <w:rPr>
                <w:sz w:val="20"/>
                <w:szCs w:val="20"/>
              </w:rPr>
              <w:t>58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70581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40D4F">
              <w:rPr>
                <w:sz w:val="20"/>
                <w:szCs w:val="20"/>
              </w:rPr>
              <w:t>0.719 (0.686;0.74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AED1F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240D4F">
              <w:rPr>
                <w:sz w:val="20"/>
                <w:szCs w:val="20"/>
              </w:rPr>
              <w:t>0.739 (0.708;0.76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78E22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 (0.717;0.775)</w:t>
            </w:r>
          </w:p>
        </w:tc>
      </w:tr>
      <w:tr w:rsidR="0009020D" w:rsidRPr="0019745F" w14:paraId="5A5119AC" w14:textId="77777777" w:rsidTr="009E580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27E8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19745F">
              <w:rPr>
                <w:sz w:val="20"/>
                <w:szCs w:val="20"/>
              </w:rPr>
              <w:t>34 vs. F0F1</w:t>
            </w:r>
            <w:r>
              <w:rPr>
                <w:sz w:val="20"/>
                <w:szCs w:val="20"/>
              </w:rPr>
              <w:t>F2 P-value</w:t>
            </w:r>
            <w:r w:rsidRPr="0019745F">
              <w:rPr>
                <w:sz w:val="20"/>
                <w:szCs w:val="20"/>
              </w:rPr>
              <w:t xml:space="preserve"> versus SW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2B903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077BE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6AB8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1059C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09020D" w:rsidRPr="007861E6" w14:paraId="1B16D561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2B9D1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7861E6">
              <w:rPr>
                <w:b/>
                <w:sz w:val="20"/>
                <w:szCs w:val="20"/>
              </w:rPr>
              <w:t>AUROC model-2</w:t>
            </w:r>
            <w:r>
              <w:rPr>
                <w:b/>
                <w:sz w:val="20"/>
                <w:szCs w:val="20"/>
              </w:rPr>
              <w:t xml:space="preserve"> (inflammation adjustment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F7B11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103A1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52A21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E0A87" w14:textId="77777777" w:rsidR="0009020D" w:rsidRPr="007861E6" w:rsidRDefault="0009020D" w:rsidP="009E580D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</w:tr>
      <w:tr w:rsidR="0009020D" w:rsidRPr="007861E6" w14:paraId="0F0A032F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4B923" w14:textId="77777777" w:rsidR="0009020D" w:rsidRPr="007861E6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861E6">
              <w:rPr>
                <w:sz w:val="20"/>
                <w:szCs w:val="20"/>
              </w:rPr>
              <w:t>Intention to diagnose 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F57D3" w14:textId="77777777" w:rsidR="0009020D" w:rsidRPr="007861E6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861E6">
              <w:rPr>
                <w:sz w:val="20"/>
                <w:szCs w:val="20"/>
              </w:rPr>
              <w:t>2,23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8E08B" w14:textId="77777777" w:rsidR="0009020D" w:rsidRPr="007861E6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861E6">
              <w:rPr>
                <w:sz w:val="20"/>
                <w:szCs w:val="20"/>
              </w:rPr>
              <w:t>0.780 (0.756;0.80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F262" w14:textId="77777777" w:rsidR="0009020D" w:rsidRPr="007861E6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861E6">
              <w:rPr>
                <w:sz w:val="20"/>
                <w:szCs w:val="20"/>
              </w:rPr>
              <w:t>0.764 (0.740;0.78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19B26" w14:textId="77777777" w:rsidR="0009020D" w:rsidRPr="007861E6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861E6">
              <w:rPr>
                <w:sz w:val="20"/>
                <w:szCs w:val="20"/>
              </w:rPr>
              <w:t>0.784 (0.761;0.806)</w:t>
            </w:r>
          </w:p>
        </w:tc>
      </w:tr>
      <w:tr w:rsidR="0009020D" w:rsidRPr="0019745F" w14:paraId="540285FF" w14:textId="77777777" w:rsidTr="009E580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D7A7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 w:rsidRPr="007F023A">
              <w:rPr>
                <w:sz w:val="20"/>
                <w:szCs w:val="20"/>
              </w:rPr>
              <w:t>F34 vs. F0F1F2</w:t>
            </w:r>
            <w:r>
              <w:rPr>
                <w:sz w:val="20"/>
                <w:szCs w:val="20"/>
              </w:rPr>
              <w:t xml:space="preserve"> P-value</w:t>
            </w:r>
            <w:r w:rsidRPr="0019745F">
              <w:rPr>
                <w:sz w:val="20"/>
                <w:szCs w:val="20"/>
              </w:rPr>
              <w:t xml:space="preserve"> versus SW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5D046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3E685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F5507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DF026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09020D" w:rsidRPr="0019745F" w14:paraId="56894CF8" w14:textId="77777777" w:rsidTr="009E580D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B5735" w14:textId="77777777" w:rsidR="0009020D" w:rsidRPr="00183CE2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183CE2">
              <w:rPr>
                <w:sz w:val="20"/>
                <w:szCs w:val="20"/>
              </w:rPr>
              <w:t>Per protocol popu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D88B6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27CB7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1 (0.773;0.82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76714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 (0.776;82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A21A4" w14:textId="77777777" w:rsidR="0009020D" w:rsidRPr="00240D4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 (0.782;0.833)</w:t>
            </w:r>
          </w:p>
        </w:tc>
      </w:tr>
      <w:tr w:rsidR="0009020D" w:rsidRPr="0019745F" w14:paraId="4EB7CA08" w14:textId="77777777" w:rsidTr="009E580D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AAF5E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19745F">
              <w:rPr>
                <w:sz w:val="20"/>
                <w:szCs w:val="20"/>
              </w:rPr>
              <w:t>34 vs. F0F1</w:t>
            </w:r>
            <w:r>
              <w:rPr>
                <w:sz w:val="20"/>
                <w:szCs w:val="20"/>
              </w:rPr>
              <w:t>F2 P-value</w:t>
            </w:r>
            <w:r w:rsidRPr="0019745F">
              <w:rPr>
                <w:sz w:val="20"/>
                <w:szCs w:val="20"/>
              </w:rPr>
              <w:t xml:space="preserve"> versus SW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68ADA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C802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9D1C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A37B4" w14:textId="77777777" w:rsidR="0009020D" w:rsidRPr="0019745F" w:rsidRDefault="0009020D" w:rsidP="009E580D">
            <w:pPr>
              <w:spacing w:line="276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</w:tbl>
    <w:p w14:paraId="7BCE8658" w14:textId="77777777" w:rsidR="0009020D" w:rsidRPr="0019745F" w:rsidRDefault="0009020D" w:rsidP="0009020D">
      <w:pPr>
        <w:spacing w:after="200" w:line="240" w:lineRule="auto"/>
        <w:jc w:val="left"/>
      </w:pPr>
    </w:p>
    <w:p w14:paraId="3D04DE52" w14:textId="77777777" w:rsidR="0009020D" w:rsidRPr="0019745F" w:rsidRDefault="0009020D" w:rsidP="0009020D">
      <w:pPr>
        <w:spacing w:after="200" w:line="240" w:lineRule="auto"/>
        <w:jc w:val="left"/>
        <w:outlineLvl w:val="0"/>
      </w:pPr>
      <w:r w:rsidRPr="0019745F">
        <w:t>NA: Not Applicable</w:t>
      </w:r>
    </w:p>
    <w:p w14:paraId="7ED1CF78" w14:textId="77777777" w:rsidR="00941D1A" w:rsidRDefault="00941D1A">
      <w:bookmarkStart w:id="0" w:name="_GoBack"/>
      <w:bookmarkEnd w:id="0"/>
    </w:p>
    <w:sectPr w:rsidR="00941D1A" w:rsidSect="005107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20D"/>
    <w:rsid w:val="0009020D"/>
    <w:rsid w:val="002E29C2"/>
    <w:rsid w:val="00411F3A"/>
    <w:rsid w:val="00464DF1"/>
    <w:rsid w:val="00510743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90FD4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20D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  <w:style w:type="table" w:styleId="Grilledutableau">
    <w:name w:val="Table Grid"/>
    <w:basedOn w:val="TableauNormal"/>
    <w:rsid w:val="00090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43</Characters>
  <Application>Microsoft Macintosh Word</Application>
  <DocSecurity>0</DocSecurity>
  <Lines>20</Lines>
  <Paragraphs>11</Paragraphs>
  <ScaleCrop>false</ScaleCrop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06:00Z</dcterms:created>
  <dcterms:modified xsi:type="dcterms:W3CDTF">2016-09-22T08:06:00Z</dcterms:modified>
</cp:coreProperties>
</file>